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5A74C" w14:textId="78F62164" w:rsidR="00080796" w:rsidRPr="00FB2DC1" w:rsidRDefault="004C21E0" w:rsidP="00FB2DC1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>
        <w:t xml:space="preserve">                                        </w:t>
      </w:r>
      <w:r w:rsidRPr="00FB2DC1">
        <w:rPr>
          <w:b/>
          <w:bCs/>
        </w:rPr>
        <w:t xml:space="preserve"> </w:t>
      </w:r>
      <w:r w:rsidRPr="00FB2DC1">
        <w:rPr>
          <w:rFonts w:ascii="Times New Roman" w:hAnsi="Times New Roman" w:cs="Times New Roman"/>
          <w:b/>
          <w:bCs/>
          <w:sz w:val="18"/>
          <w:szCs w:val="18"/>
        </w:rPr>
        <w:t xml:space="preserve">  </w:t>
      </w:r>
      <w:r w:rsidR="00FB2DC1" w:rsidRPr="00FB2DC1">
        <w:rPr>
          <w:rFonts w:ascii="Times New Roman" w:eastAsia="等线" w:hAnsi="Times New Roman" w:cs="Times New Roman"/>
          <w:b/>
          <w:bCs/>
          <w:kern w:val="2"/>
          <w:sz w:val="18"/>
          <w:szCs w:val="18"/>
        </w:rPr>
        <w:t xml:space="preserve">Table S1. </w:t>
      </w:r>
      <w:r w:rsidR="00FB2DC1" w:rsidRPr="00FB2DC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80796" w:rsidRPr="00FB2DC1">
        <w:rPr>
          <w:rFonts w:ascii="Times New Roman" w:hAnsi="Times New Roman" w:cs="Times New Roman"/>
          <w:b/>
          <w:bCs/>
          <w:sz w:val="18"/>
          <w:szCs w:val="18"/>
        </w:rPr>
        <w:t>Spatial Nonstationarity Tests of Variables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3044"/>
        <w:gridCol w:w="1702"/>
        <w:gridCol w:w="2888"/>
      </w:tblGrid>
      <w:tr w:rsidR="00080796" w:rsidRPr="00FB2DC1" w14:paraId="4AF2CE3E" w14:textId="77777777" w:rsidTr="003E3797"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FCF59" w14:textId="77777777" w:rsidR="00080796" w:rsidRPr="00FB2DC1" w:rsidRDefault="00080796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260C7" w14:textId="77777777" w:rsidR="00080796" w:rsidRPr="00FB2DC1" w:rsidRDefault="00080796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Interquartile (GTWR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7042" w14:textId="77777777" w:rsidR="00080796" w:rsidRPr="00FB2DC1" w:rsidRDefault="00080796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2×SE (OLS)</w:t>
            </w:r>
          </w:p>
        </w:tc>
        <w:tc>
          <w:tcPr>
            <w:tcW w:w="1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A7623" w14:textId="77777777" w:rsidR="00080796" w:rsidRPr="00FB2DC1" w:rsidRDefault="00080796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Extra local variation</w:t>
            </w:r>
          </w:p>
        </w:tc>
      </w:tr>
      <w:tr w:rsidR="00FB2DC1" w:rsidRPr="00FB2DC1" w14:paraId="28F5E2CD" w14:textId="77777777" w:rsidTr="00E56965">
        <w:tc>
          <w:tcPr>
            <w:tcW w:w="771" w:type="pct"/>
            <w:tcBorders>
              <w:top w:val="single" w:sz="4" w:space="0" w:color="auto"/>
            </w:tcBorders>
          </w:tcPr>
          <w:p w14:paraId="5FDEFCD5" w14:textId="600F3D10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686" w:type="pct"/>
            <w:tcBorders>
              <w:top w:val="single" w:sz="4" w:space="0" w:color="auto"/>
            </w:tcBorders>
          </w:tcPr>
          <w:p w14:paraId="08966F31" w14:textId="6D6B418F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849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bottom"/>
          </w:tcPr>
          <w:p w14:paraId="0E346F4A" w14:textId="6384F54C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600" w:type="pct"/>
            <w:tcBorders>
              <w:top w:val="single" w:sz="4" w:space="0" w:color="auto"/>
            </w:tcBorders>
            <w:vAlign w:val="center"/>
          </w:tcPr>
          <w:p w14:paraId="0C9E1E1C" w14:textId="7777777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B2DC1" w:rsidRPr="00FB2DC1" w14:paraId="1B46FB8F" w14:textId="77777777" w:rsidTr="00E56965">
        <w:tc>
          <w:tcPr>
            <w:tcW w:w="771" w:type="pct"/>
          </w:tcPr>
          <w:p w14:paraId="7C0AA903" w14:textId="61FE20DB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PGA</w:t>
            </w:r>
          </w:p>
        </w:tc>
        <w:tc>
          <w:tcPr>
            <w:tcW w:w="1686" w:type="pct"/>
          </w:tcPr>
          <w:p w14:paraId="4002D06D" w14:textId="28723C0F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937</w:t>
            </w:r>
          </w:p>
        </w:tc>
        <w:tc>
          <w:tcPr>
            <w:tcW w:w="943" w:type="pct"/>
            <w:vAlign w:val="bottom"/>
          </w:tcPr>
          <w:p w14:paraId="4702B4A6" w14:textId="380416B2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pct"/>
            <w:vAlign w:val="center"/>
          </w:tcPr>
          <w:p w14:paraId="4DD90FFB" w14:textId="7777777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B2DC1" w:rsidRPr="00FB2DC1" w14:paraId="756C2CBD" w14:textId="77777777" w:rsidTr="00E56965">
        <w:tc>
          <w:tcPr>
            <w:tcW w:w="771" w:type="pct"/>
          </w:tcPr>
          <w:p w14:paraId="0D2D5B98" w14:textId="32A37E0D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AGE65</w:t>
            </w:r>
          </w:p>
        </w:tc>
        <w:tc>
          <w:tcPr>
            <w:tcW w:w="1686" w:type="pct"/>
          </w:tcPr>
          <w:p w14:paraId="201F8401" w14:textId="03EBF73F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943" w:type="pct"/>
            <w:vAlign w:val="bottom"/>
          </w:tcPr>
          <w:p w14:paraId="7417CD29" w14:textId="37F6C859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600" w:type="pct"/>
            <w:vAlign w:val="center"/>
          </w:tcPr>
          <w:p w14:paraId="5026A3F1" w14:textId="7777777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B2DC1" w:rsidRPr="00FB2DC1" w14:paraId="37C85762" w14:textId="77777777" w:rsidTr="00E56965">
        <w:tc>
          <w:tcPr>
            <w:tcW w:w="771" w:type="pct"/>
          </w:tcPr>
          <w:p w14:paraId="51FD46D8" w14:textId="1A2E6FFD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POP</w:t>
            </w:r>
          </w:p>
        </w:tc>
        <w:tc>
          <w:tcPr>
            <w:tcW w:w="1686" w:type="pct"/>
          </w:tcPr>
          <w:p w14:paraId="7C93B3CB" w14:textId="4F6E1553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92</w:t>
            </w:r>
          </w:p>
        </w:tc>
        <w:tc>
          <w:tcPr>
            <w:tcW w:w="943" w:type="pct"/>
            <w:vAlign w:val="bottom"/>
          </w:tcPr>
          <w:p w14:paraId="49655F18" w14:textId="08E4C87A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600" w:type="pct"/>
            <w:vAlign w:val="center"/>
          </w:tcPr>
          <w:p w14:paraId="50FDE85F" w14:textId="7777777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B2DC1" w:rsidRPr="00FB2DC1" w14:paraId="552B1806" w14:textId="77777777" w:rsidTr="00E56965">
        <w:tc>
          <w:tcPr>
            <w:tcW w:w="771" w:type="pct"/>
          </w:tcPr>
          <w:p w14:paraId="1BCD2066" w14:textId="2723986A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UR</w:t>
            </w:r>
          </w:p>
        </w:tc>
        <w:tc>
          <w:tcPr>
            <w:tcW w:w="1686" w:type="pct"/>
          </w:tcPr>
          <w:p w14:paraId="27609BB5" w14:textId="0491E825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943" w:type="pct"/>
            <w:vAlign w:val="bottom"/>
          </w:tcPr>
          <w:p w14:paraId="40424080" w14:textId="2E63CBCD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600" w:type="pct"/>
            <w:vAlign w:val="center"/>
          </w:tcPr>
          <w:p w14:paraId="48B14EDC" w14:textId="7777777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B2DC1" w:rsidRPr="00FB2DC1" w14:paraId="7B708037" w14:textId="77777777" w:rsidTr="00E56965">
        <w:tc>
          <w:tcPr>
            <w:tcW w:w="771" w:type="pct"/>
          </w:tcPr>
          <w:p w14:paraId="714590AB" w14:textId="20807B53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GDPPER</w:t>
            </w:r>
          </w:p>
        </w:tc>
        <w:tc>
          <w:tcPr>
            <w:tcW w:w="1686" w:type="pct"/>
          </w:tcPr>
          <w:p w14:paraId="14CBDEF1" w14:textId="0C3D9E29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943" w:type="pct"/>
            <w:vAlign w:val="bottom"/>
          </w:tcPr>
          <w:p w14:paraId="6C348FE6" w14:textId="7777777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600" w:type="pct"/>
            <w:vAlign w:val="center"/>
          </w:tcPr>
          <w:p w14:paraId="37816E48" w14:textId="7777777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B2DC1" w:rsidRPr="00FB2DC1" w14:paraId="7D3282AA" w14:textId="77777777" w:rsidTr="00E56965">
        <w:tc>
          <w:tcPr>
            <w:tcW w:w="771" w:type="pct"/>
          </w:tcPr>
          <w:p w14:paraId="25F3C9CC" w14:textId="52DA9FA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BEPER</w:t>
            </w:r>
          </w:p>
        </w:tc>
        <w:tc>
          <w:tcPr>
            <w:tcW w:w="1686" w:type="pct"/>
          </w:tcPr>
          <w:p w14:paraId="14916EDA" w14:textId="38751AE9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229</w:t>
            </w:r>
          </w:p>
        </w:tc>
        <w:tc>
          <w:tcPr>
            <w:tcW w:w="943" w:type="pct"/>
            <w:vAlign w:val="bottom"/>
          </w:tcPr>
          <w:p w14:paraId="2A566F92" w14:textId="70CAA628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600" w:type="pct"/>
            <w:vAlign w:val="center"/>
          </w:tcPr>
          <w:p w14:paraId="51030DBA" w14:textId="7777777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B2DC1" w:rsidRPr="00FB2DC1" w14:paraId="1F6E031D" w14:textId="77777777" w:rsidTr="00E56965">
        <w:tc>
          <w:tcPr>
            <w:tcW w:w="771" w:type="pct"/>
          </w:tcPr>
          <w:p w14:paraId="15CBBBC1" w14:textId="2C8B8B24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686" w:type="pct"/>
          </w:tcPr>
          <w:p w14:paraId="43EEA8AA" w14:textId="3E4260EA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1111</w:t>
            </w:r>
          </w:p>
        </w:tc>
        <w:tc>
          <w:tcPr>
            <w:tcW w:w="943" w:type="pct"/>
            <w:vAlign w:val="bottom"/>
          </w:tcPr>
          <w:p w14:paraId="35C95B86" w14:textId="04A124C7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0" w:type="pct"/>
            <w:vAlign w:val="center"/>
          </w:tcPr>
          <w:p w14:paraId="08C8EE63" w14:textId="468D1155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FB2DC1" w:rsidRPr="00FB2DC1" w14:paraId="4193D99B" w14:textId="77777777" w:rsidTr="00D765EB">
        <w:tc>
          <w:tcPr>
            <w:tcW w:w="771" w:type="pct"/>
            <w:tcBorders>
              <w:bottom w:val="single" w:sz="4" w:space="0" w:color="auto"/>
            </w:tcBorders>
          </w:tcPr>
          <w:p w14:paraId="17904076" w14:textId="4435162D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AQI</w:t>
            </w:r>
          </w:p>
        </w:tc>
        <w:tc>
          <w:tcPr>
            <w:tcW w:w="1686" w:type="pct"/>
            <w:tcBorders>
              <w:bottom w:val="single" w:sz="4" w:space="0" w:color="auto"/>
            </w:tcBorders>
          </w:tcPr>
          <w:p w14:paraId="1405B4EE" w14:textId="43A094C3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bottom"/>
          </w:tcPr>
          <w:p w14:paraId="39FABB92" w14:textId="0277E392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00" w:type="pct"/>
            <w:tcBorders>
              <w:bottom w:val="single" w:sz="4" w:space="0" w:color="auto"/>
            </w:tcBorders>
            <w:vAlign w:val="center"/>
          </w:tcPr>
          <w:p w14:paraId="62FA90DA" w14:textId="4C620CA3" w:rsidR="00FB2DC1" w:rsidRPr="00FB2DC1" w:rsidRDefault="00FB2DC1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14:paraId="600FE40D" w14:textId="77777777" w:rsidR="00080796" w:rsidRDefault="00080796" w:rsidP="00080796">
      <w:r>
        <w:br w:type="page"/>
      </w:r>
    </w:p>
    <w:p w14:paraId="5CACB145" w14:textId="2E07B6A2" w:rsidR="00080796" w:rsidRPr="00FB2DC1" w:rsidRDefault="00FB2DC1" w:rsidP="00FB2DC1">
      <w:pPr>
        <w:spacing w:after="0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FB2DC1">
        <w:rPr>
          <w:rFonts w:ascii="Times New Roman" w:eastAsia="等线" w:hAnsi="Times New Roman" w:cs="Times New Roman"/>
          <w:b/>
          <w:kern w:val="2"/>
          <w:sz w:val="18"/>
          <w:szCs w:val="18"/>
        </w:rPr>
        <w:lastRenderedPageBreak/>
        <w:t>Table S</w:t>
      </w:r>
      <w:r w:rsidRPr="00FB2DC1">
        <w:rPr>
          <w:rFonts w:ascii="Times New Roman" w:eastAsia="等线" w:hAnsi="Times New Roman" w:cs="Times New Roman"/>
          <w:b/>
          <w:kern w:val="2"/>
          <w:sz w:val="18"/>
          <w:szCs w:val="18"/>
        </w:rPr>
        <w:t>2</w:t>
      </w:r>
      <w:r w:rsidRPr="00FB2DC1">
        <w:rPr>
          <w:rFonts w:ascii="Times New Roman" w:eastAsia="等线" w:hAnsi="Times New Roman" w:cs="Times New Roman"/>
          <w:b/>
          <w:kern w:val="2"/>
          <w:sz w:val="18"/>
          <w:szCs w:val="18"/>
        </w:rPr>
        <w:t xml:space="preserve">. </w:t>
      </w:r>
      <w:r w:rsidRPr="00FB2DC1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80796" w:rsidRPr="00FB2DC1">
        <w:rPr>
          <w:rFonts w:ascii="Times New Roman" w:hAnsi="Times New Roman" w:cs="Times New Roman"/>
          <w:b/>
          <w:sz w:val="18"/>
          <w:szCs w:val="18"/>
        </w:rPr>
        <w:t>Summary of OLS Regression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9"/>
        <w:gridCol w:w="2433"/>
        <w:gridCol w:w="2634"/>
      </w:tblGrid>
      <w:tr w:rsidR="00080796" w:rsidRPr="00FB2DC1" w14:paraId="5DF8EF8B" w14:textId="77777777" w:rsidTr="003E3797">
        <w:tc>
          <w:tcPr>
            <w:tcW w:w="2193" w:type="pct"/>
            <w:tcBorders>
              <w:top w:val="single" w:sz="4" w:space="0" w:color="auto"/>
              <w:bottom w:val="single" w:sz="4" w:space="0" w:color="auto"/>
            </w:tcBorders>
          </w:tcPr>
          <w:p w14:paraId="68198924" w14:textId="77777777" w:rsidR="00080796" w:rsidRPr="00FB2DC1" w:rsidRDefault="00080796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</w:tcPr>
          <w:p w14:paraId="36AF2B8E" w14:textId="77777777" w:rsidR="00080796" w:rsidRPr="00FB2DC1" w:rsidRDefault="00080796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</w:tcPr>
          <w:p w14:paraId="7926BBA0" w14:textId="77777777" w:rsidR="00080796" w:rsidRPr="00FB2DC1" w:rsidRDefault="00080796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</w:tr>
      <w:tr w:rsidR="00FB2DC1" w:rsidRPr="00FB2DC1" w14:paraId="5FAA0C4E" w14:textId="77777777" w:rsidTr="00B642AB">
        <w:tc>
          <w:tcPr>
            <w:tcW w:w="2193" w:type="pct"/>
            <w:tcBorders>
              <w:top w:val="single" w:sz="4" w:space="0" w:color="auto"/>
            </w:tcBorders>
          </w:tcPr>
          <w:p w14:paraId="320AA29B" w14:textId="77777777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348" w:type="pct"/>
            <w:tcBorders>
              <w:top w:val="single" w:sz="4" w:space="0" w:color="auto"/>
            </w:tcBorders>
            <w:vAlign w:val="center"/>
          </w:tcPr>
          <w:p w14:paraId="5D0CD87E" w14:textId="2471007F" w:rsidR="00FB2DC1" w:rsidRPr="00FB2DC1" w:rsidRDefault="00FB2DC1" w:rsidP="00FB2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1.175</w:t>
            </w: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59" w:type="pct"/>
            <w:tcBorders>
              <w:top w:val="single" w:sz="4" w:space="0" w:color="auto"/>
            </w:tcBorders>
            <w:vAlign w:val="center"/>
          </w:tcPr>
          <w:p w14:paraId="50DA3EDA" w14:textId="1A9F0EE8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83</w:t>
            </w:r>
          </w:p>
        </w:tc>
      </w:tr>
      <w:tr w:rsidR="00FB2DC1" w:rsidRPr="00FB2DC1" w14:paraId="52E63D51" w14:textId="77777777" w:rsidTr="006D15DF">
        <w:tc>
          <w:tcPr>
            <w:tcW w:w="2193" w:type="pct"/>
          </w:tcPr>
          <w:p w14:paraId="19A707BF" w14:textId="19690171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348" w:type="pct"/>
            <w:vAlign w:val="center"/>
          </w:tcPr>
          <w:p w14:paraId="37E0E415" w14:textId="7F8E3DC5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459" w:type="pct"/>
            <w:vAlign w:val="center"/>
          </w:tcPr>
          <w:p w14:paraId="499ACE39" w14:textId="72D8925A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</w:tr>
      <w:tr w:rsidR="00FB2DC1" w:rsidRPr="00FB2DC1" w14:paraId="1C978FA6" w14:textId="77777777" w:rsidTr="00401171">
        <w:tc>
          <w:tcPr>
            <w:tcW w:w="2193" w:type="pct"/>
          </w:tcPr>
          <w:p w14:paraId="65CB39BF" w14:textId="150E1979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PGA</w:t>
            </w:r>
          </w:p>
        </w:tc>
        <w:tc>
          <w:tcPr>
            <w:tcW w:w="1348" w:type="pct"/>
            <w:vAlign w:val="center"/>
          </w:tcPr>
          <w:p w14:paraId="40732EC0" w14:textId="1E2CBF96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243</w:t>
            </w: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59" w:type="pct"/>
            <w:vAlign w:val="center"/>
          </w:tcPr>
          <w:p w14:paraId="1DD557D7" w14:textId="6661E951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</w:p>
        </w:tc>
      </w:tr>
      <w:tr w:rsidR="00FB2DC1" w:rsidRPr="00FB2DC1" w14:paraId="265AACBC" w14:textId="77777777" w:rsidTr="00F968E4">
        <w:tc>
          <w:tcPr>
            <w:tcW w:w="2193" w:type="pct"/>
          </w:tcPr>
          <w:p w14:paraId="7D6EA426" w14:textId="236C53DB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AGE65</w:t>
            </w:r>
          </w:p>
        </w:tc>
        <w:tc>
          <w:tcPr>
            <w:tcW w:w="1348" w:type="pct"/>
            <w:vAlign w:val="center"/>
          </w:tcPr>
          <w:p w14:paraId="189C45A3" w14:textId="6DF3E097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-0.001</w:t>
            </w:r>
          </w:p>
        </w:tc>
        <w:tc>
          <w:tcPr>
            <w:tcW w:w="1459" w:type="pct"/>
            <w:vAlign w:val="center"/>
          </w:tcPr>
          <w:p w14:paraId="3E282D32" w14:textId="3FCA64C1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FB2DC1" w:rsidRPr="00FB2DC1" w14:paraId="2C66438F" w14:textId="77777777" w:rsidTr="00933E3A">
        <w:tc>
          <w:tcPr>
            <w:tcW w:w="2193" w:type="pct"/>
          </w:tcPr>
          <w:p w14:paraId="7FA16C67" w14:textId="76473D4C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POP</w:t>
            </w:r>
          </w:p>
        </w:tc>
        <w:tc>
          <w:tcPr>
            <w:tcW w:w="1348" w:type="pct"/>
            <w:vAlign w:val="center"/>
          </w:tcPr>
          <w:p w14:paraId="6EC8AFE3" w14:textId="5312B51C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59" w:type="pct"/>
            <w:vAlign w:val="center"/>
          </w:tcPr>
          <w:p w14:paraId="24109D10" w14:textId="7D1A86A4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  <w:tr w:rsidR="00FB2DC1" w:rsidRPr="00FB2DC1" w14:paraId="54B79AF2" w14:textId="77777777" w:rsidTr="008D7B75">
        <w:tc>
          <w:tcPr>
            <w:tcW w:w="2193" w:type="pct"/>
          </w:tcPr>
          <w:p w14:paraId="6A3A8922" w14:textId="073C8125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UR</w:t>
            </w:r>
          </w:p>
        </w:tc>
        <w:tc>
          <w:tcPr>
            <w:tcW w:w="1348" w:type="pct"/>
            <w:vAlign w:val="center"/>
          </w:tcPr>
          <w:p w14:paraId="62ABC26E" w14:textId="77D70B69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459" w:type="pct"/>
            <w:vAlign w:val="center"/>
          </w:tcPr>
          <w:p w14:paraId="724ED112" w14:textId="471BA615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FB2DC1" w:rsidRPr="00FB2DC1" w14:paraId="2D59A367" w14:textId="77777777" w:rsidTr="008E7912">
        <w:tc>
          <w:tcPr>
            <w:tcW w:w="2193" w:type="pct"/>
          </w:tcPr>
          <w:p w14:paraId="22C0160D" w14:textId="403B671A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GDPPER</w:t>
            </w:r>
          </w:p>
        </w:tc>
        <w:tc>
          <w:tcPr>
            <w:tcW w:w="1348" w:type="pct"/>
          </w:tcPr>
          <w:p w14:paraId="3E1AA5EC" w14:textId="6D2DB059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-0.014***</w:t>
            </w:r>
          </w:p>
        </w:tc>
        <w:tc>
          <w:tcPr>
            <w:tcW w:w="1459" w:type="pct"/>
          </w:tcPr>
          <w:p w14:paraId="1F5C273A" w14:textId="2AFB4971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B2DC1" w:rsidRPr="00FB2DC1" w14:paraId="6332C4C7" w14:textId="77777777" w:rsidTr="001B3EC5">
        <w:tc>
          <w:tcPr>
            <w:tcW w:w="2193" w:type="pct"/>
          </w:tcPr>
          <w:p w14:paraId="62DE7D42" w14:textId="0EBA69C1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BEPER</w:t>
            </w:r>
          </w:p>
        </w:tc>
        <w:tc>
          <w:tcPr>
            <w:tcW w:w="1348" w:type="pct"/>
            <w:vAlign w:val="center"/>
          </w:tcPr>
          <w:p w14:paraId="0C783AD3" w14:textId="1BC23B82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459" w:type="pct"/>
            <w:vAlign w:val="center"/>
          </w:tcPr>
          <w:p w14:paraId="7B756F10" w14:textId="43773DBF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</w:tr>
      <w:tr w:rsidR="00FB2DC1" w:rsidRPr="00FB2DC1" w14:paraId="18520BE6" w14:textId="77777777" w:rsidTr="00883A69">
        <w:tc>
          <w:tcPr>
            <w:tcW w:w="2193" w:type="pct"/>
          </w:tcPr>
          <w:p w14:paraId="2DB3EBD2" w14:textId="313B9E4F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348" w:type="pct"/>
            <w:vAlign w:val="bottom"/>
          </w:tcPr>
          <w:p w14:paraId="6A6AB5D9" w14:textId="78043868" w:rsidR="00FB2DC1" w:rsidRPr="00FB2DC1" w:rsidRDefault="00FB2DC1" w:rsidP="00FB2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-0.02</w:t>
            </w:r>
          </w:p>
        </w:tc>
        <w:tc>
          <w:tcPr>
            <w:tcW w:w="1459" w:type="pct"/>
            <w:vAlign w:val="bottom"/>
          </w:tcPr>
          <w:p w14:paraId="1ACF2884" w14:textId="77777777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FB2DC1" w:rsidRPr="00FB2DC1" w14:paraId="07EA5A79" w14:textId="77777777" w:rsidTr="00E8210B">
        <w:tc>
          <w:tcPr>
            <w:tcW w:w="2193" w:type="pct"/>
            <w:tcBorders>
              <w:bottom w:val="single" w:sz="4" w:space="0" w:color="auto"/>
            </w:tcBorders>
          </w:tcPr>
          <w:p w14:paraId="4908C8DD" w14:textId="61C09F69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AQI</w:t>
            </w:r>
          </w:p>
        </w:tc>
        <w:tc>
          <w:tcPr>
            <w:tcW w:w="1348" w:type="pct"/>
            <w:tcBorders>
              <w:bottom w:val="single" w:sz="4" w:space="0" w:color="auto"/>
            </w:tcBorders>
            <w:vAlign w:val="center"/>
          </w:tcPr>
          <w:p w14:paraId="710EAD9C" w14:textId="35B070E3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-0.002</w:t>
            </w: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59" w:type="pct"/>
            <w:tcBorders>
              <w:bottom w:val="single" w:sz="4" w:space="0" w:color="auto"/>
            </w:tcBorders>
            <w:vAlign w:val="center"/>
          </w:tcPr>
          <w:p w14:paraId="5B272604" w14:textId="4CE783F7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B2DC1" w:rsidRPr="00FB2DC1" w14:paraId="29BD5E32" w14:textId="77777777" w:rsidTr="003E3797">
        <w:tc>
          <w:tcPr>
            <w:tcW w:w="2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D8077" w14:textId="77777777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Adjusted R2</w:t>
            </w:r>
          </w:p>
        </w:tc>
        <w:tc>
          <w:tcPr>
            <w:tcW w:w="28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62B05" w14:textId="2E664E3B" w:rsidR="00FB2DC1" w:rsidRPr="00FB2DC1" w:rsidRDefault="00FB2DC1" w:rsidP="00FB2DC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2DC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</w:tc>
      </w:tr>
    </w:tbl>
    <w:p w14:paraId="60D375E9" w14:textId="77777777" w:rsidR="00080796" w:rsidRPr="00FB2DC1" w:rsidRDefault="00080796" w:rsidP="00FB2DC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FB2DC1">
        <w:rPr>
          <w:rFonts w:ascii="Times New Roman" w:hAnsi="Times New Roman" w:cs="Times New Roman"/>
          <w:sz w:val="18"/>
          <w:szCs w:val="18"/>
        </w:rPr>
        <w:t xml:space="preserve"> Note: *** p&lt;0.001; ** p&lt;0.01; * p&lt;0.05</w:t>
      </w:r>
      <w:proofErr w:type="gramStart"/>
      <w:r w:rsidRPr="00FB2DC1">
        <w:rPr>
          <w:rFonts w:ascii="Times New Roman" w:hAnsi="Times New Roman" w:cs="Times New Roman"/>
          <w:sz w:val="18"/>
          <w:szCs w:val="18"/>
        </w:rPr>
        <w:t>; .</w:t>
      </w:r>
      <w:proofErr w:type="gramEnd"/>
      <w:r w:rsidRPr="00FB2DC1">
        <w:rPr>
          <w:rFonts w:ascii="Times New Roman" w:hAnsi="Times New Roman" w:cs="Times New Roman"/>
          <w:sz w:val="18"/>
          <w:szCs w:val="18"/>
        </w:rPr>
        <w:t xml:space="preserve"> p&lt;0.1.</w:t>
      </w:r>
    </w:p>
    <w:p w14:paraId="0D4995EA" w14:textId="77777777" w:rsidR="00080796" w:rsidRDefault="00080796" w:rsidP="00413B4D">
      <w:pPr>
        <w:spacing w:after="100" w:line="480" w:lineRule="auto"/>
      </w:pPr>
    </w:p>
    <w:sectPr w:rsidR="00080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87120C"/>
    <w:multiLevelType w:val="hybridMultilevel"/>
    <w:tmpl w:val="B94048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5124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MzY3MDc3MweyDJV0lIJTi4sz8/NACgyNawHMQcScLQAAAA=="/>
  </w:docVars>
  <w:rsids>
    <w:rsidRoot w:val="007406E6"/>
    <w:rsid w:val="00002704"/>
    <w:rsid w:val="00003125"/>
    <w:rsid w:val="0000376A"/>
    <w:rsid w:val="000066E4"/>
    <w:rsid w:val="00006D59"/>
    <w:rsid w:val="0001505E"/>
    <w:rsid w:val="00022786"/>
    <w:rsid w:val="00022F7E"/>
    <w:rsid w:val="00026DD2"/>
    <w:rsid w:val="00030ACD"/>
    <w:rsid w:val="00033B17"/>
    <w:rsid w:val="0003580D"/>
    <w:rsid w:val="00037744"/>
    <w:rsid w:val="00043BD7"/>
    <w:rsid w:val="00046E1B"/>
    <w:rsid w:val="0005067E"/>
    <w:rsid w:val="00053E00"/>
    <w:rsid w:val="000557F5"/>
    <w:rsid w:val="000654BF"/>
    <w:rsid w:val="00070623"/>
    <w:rsid w:val="0007347A"/>
    <w:rsid w:val="0007489B"/>
    <w:rsid w:val="00075D9C"/>
    <w:rsid w:val="00080796"/>
    <w:rsid w:val="00080C09"/>
    <w:rsid w:val="00082B17"/>
    <w:rsid w:val="00087CB3"/>
    <w:rsid w:val="00097A36"/>
    <w:rsid w:val="00097EDE"/>
    <w:rsid w:val="000A07FE"/>
    <w:rsid w:val="000A0F28"/>
    <w:rsid w:val="000A11C9"/>
    <w:rsid w:val="000A60B9"/>
    <w:rsid w:val="000A64F3"/>
    <w:rsid w:val="000B0615"/>
    <w:rsid w:val="000B1498"/>
    <w:rsid w:val="000B2176"/>
    <w:rsid w:val="000C0099"/>
    <w:rsid w:val="000C035F"/>
    <w:rsid w:val="000C374C"/>
    <w:rsid w:val="000C3F7B"/>
    <w:rsid w:val="000E06E6"/>
    <w:rsid w:val="000E22B1"/>
    <w:rsid w:val="000E2507"/>
    <w:rsid w:val="000E4C45"/>
    <w:rsid w:val="000F08E8"/>
    <w:rsid w:val="000F1292"/>
    <w:rsid w:val="000F15B5"/>
    <w:rsid w:val="000F3E85"/>
    <w:rsid w:val="000F60A1"/>
    <w:rsid w:val="000F6BBC"/>
    <w:rsid w:val="000F7CC8"/>
    <w:rsid w:val="00100104"/>
    <w:rsid w:val="00100278"/>
    <w:rsid w:val="00101EF8"/>
    <w:rsid w:val="001043D0"/>
    <w:rsid w:val="0010528E"/>
    <w:rsid w:val="00106D1F"/>
    <w:rsid w:val="0011361C"/>
    <w:rsid w:val="00120FFB"/>
    <w:rsid w:val="00127726"/>
    <w:rsid w:val="00132BB2"/>
    <w:rsid w:val="00133BA8"/>
    <w:rsid w:val="00134B38"/>
    <w:rsid w:val="00136092"/>
    <w:rsid w:val="00140231"/>
    <w:rsid w:val="00141814"/>
    <w:rsid w:val="0015472E"/>
    <w:rsid w:val="0016116D"/>
    <w:rsid w:val="001633F0"/>
    <w:rsid w:val="00163797"/>
    <w:rsid w:val="00166667"/>
    <w:rsid w:val="001674B8"/>
    <w:rsid w:val="00171989"/>
    <w:rsid w:val="0017621D"/>
    <w:rsid w:val="001763ED"/>
    <w:rsid w:val="00185F43"/>
    <w:rsid w:val="0018733D"/>
    <w:rsid w:val="00187CF1"/>
    <w:rsid w:val="001958E8"/>
    <w:rsid w:val="00195D04"/>
    <w:rsid w:val="00195F6A"/>
    <w:rsid w:val="00197CDD"/>
    <w:rsid w:val="001A4736"/>
    <w:rsid w:val="001A479E"/>
    <w:rsid w:val="001B29BC"/>
    <w:rsid w:val="001B2FF8"/>
    <w:rsid w:val="001B5247"/>
    <w:rsid w:val="001B5A4C"/>
    <w:rsid w:val="001C233E"/>
    <w:rsid w:val="001D040E"/>
    <w:rsid w:val="001D5092"/>
    <w:rsid w:val="001D52FD"/>
    <w:rsid w:val="001D70EC"/>
    <w:rsid w:val="001E6746"/>
    <w:rsid w:val="001E676B"/>
    <w:rsid w:val="001F721D"/>
    <w:rsid w:val="002034B1"/>
    <w:rsid w:val="00214F98"/>
    <w:rsid w:val="0021540D"/>
    <w:rsid w:val="00221F3C"/>
    <w:rsid w:val="00227719"/>
    <w:rsid w:val="00230A42"/>
    <w:rsid w:val="00231CA1"/>
    <w:rsid w:val="00232386"/>
    <w:rsid w:val="002339BE"/>
    <w:rsid w:val="00233AED"/>
    <w:rsid w:val="0023797D"/>
    <w:rsid w:val="002411A0"/>
    <w:rsid w:val="00244488"/>
    <w:rsid w:val="00246401"/>
    <w:rsid w:val="002528E3"/>
    <w:rsid w:val="00254E02"/>
    <w:rsid w:val="00257801"/>
    <w:rsid w:val="002634EF"/>
    <w:rsid w:val="002657CF"/>
    <w:rsid w:val="00270165"/>
    <w:rsid w:val="00270A52"/>
    <w:rsid w:val="002757B5"/>
    <w:rsid w:val="00283CDA"/>
    <w:rsid w:val="00285F06"/>
    <w:rsid w:val="00287120"/>
    <w:rsid w:val="002920CB"/>
    <w:rsid w:val="0029244B"/>
    <w:rsid w:val="00294E1D"/>
    <w:rsid w:val="00295220"/>
    <w:rsid w:val="002964AB"/>
    <w:rsid w:val="002A33E7"/>
    <w:rsid w:val="002B08EE"/>
    <w:rsid w:val="002B1F54"/>
    <w:rsid w:val="002C0564"/>
    <w:rsid w:val="002C5A51"/>
    <w:rsid w:val="002C5F5D"/>
    <w:rsid w:val="002D0FAA"/>
    <w:rsid w:val="002D20F5"/>
    <w:rsid w:val="002D6C4B"/>
    <w:rsid w:val="002E134D"/>
    <w:rsid w:val="002E3CF6"/>
    <w:rsid w:val="002F1AA2"/>
    <w:rsid w:val="002F2CEA"/>
    <w:rsid w:val="002F3BB3"/>
    <w:rsid w:val="00300D0B"/>
    <w:rsid w:val="00301E13"/>
    <w:rsid w:val="0030607F"/>
    <w:rsid w:val="0031248A"/>
    <w:rsid w:val="00314B3D"/>
    <w:rsid w:val="00316B16"/>
    <w:rsid w:val="0032197E"/>
    <w:rsid w:val="00324B7B"/>
    <w:rsid w:val="00326C68"/>
    <w:rsid w:val="00330101"/>
    <w:rsid w:val="003308CB"/>
    <w:rsid w:val="0033131A"/>
    <w:rsid w:val="00337B88"/>
    <w:rsid w:val="003421B0"/>
    <w:rsid w:val="003434DC"/>
    <w:rsid w:val="003439B5"/>
    <w:rsid w:val="00345E23"/>
    <w:rsid w:val="00350668"/>
    <w:rsid w:val="00350F7D"/>
    <w:rsid w:val="00352A16"/>
    <w:rsid w:val="003535FB"/>
    <w:rsid w:val="00353F4C"/>
    <w:rsid w:val="003543A7"/>
    <w:rsid w:val="00360026"/>
    <w:rsid w:val="00360709"/>
    <w:rsid w:val="00361563"/>
    <w:rsid w:val="003615E4"/>
    <w:rsid w:val="00363D6E"/>
    <w:rsid w:val="003650D1"/>
    <w:rsid w:val="00365C79"/>
    <w:rsid w:val="0036781F"/>
    <w:rsid w:val="00370383"/>
    <w:rsid w:val="00370F2F"/>
    <w:rsid w:val="00372837"/>
    <w:rsid w:val="00372C9F"/>
    <w:rsid w:val="003731D9"/>
    <w:rsid w:val="00375CAD"/>
    <w:rsid w:val="0038419C"/>
    <w:rsid w:val="003915B2"/>
    <w:rsid w:val="0039330C"/>
    <w:rsid w:val="00396230"/>
    <w:rsid w:val="003975ED"/>
    <w:rsid w:val="003A1D0B"/>
    <w:rsid w:val="003A337D"/>
    <w:rsid w:val="003A7815"/>
    <w:rsid w:val="003B6F0C"/>
    <w:rsid w:val="003C1AA6"/>
    <w:rsid w:val="003C263D"/>
    <w:rsid w:val="003C32E1"/>
    <w:rsid w:val="003C5A52"/>
    <w:rsid w:val="003C7E97"/>
    <w:rsid w:val="003D56F6"/>
    <w:rsid w:val="003D5892"/>
    <w:rsid w:val="003D629E"/>
    <w:rsid w:val="003D71A2"/>
    <w:rsid w:val="003E027B"/>
    <w:rsid w:val="003E105F"/>
    <w:rsid w:val="003E6EDC"/>
    <w:rsid w:val="003E7DBA"/>
    <w:rsid w:val="003F35CD"/>
    <w:rsid w:val="003F3992"/>
    <w:rsid w:val="00400A2D"/>
    <w:rsid w:val="00401327"/>
    <w:rsid w:val="0041045F"/>
    <w:rsid w:val="00413B4D"/>
    <w:rsid w:val="004176BC"/>
    <w:rsid w:val="00431324"/>
    <w:rsid w:val="004327F2"/>
    <w:rsid w:val="00435850"/>
    <w:rsid w:val="004366C1"/>
    <w:rsid w:val="0043688E"/>
    <w:rsid w:val="00440C43"/>
    <w:rsid w:val="0044117C"/>
    <w:rsid w:val="004429F0"/>
    <w:rsid w:val="00442C2E"/>
    <w:rsid w:val="00444B36"/>
    <w:rsid w:val="00445366"/>
    <w:rsid w:val="00445BBD"/>
    <w:rsid w:val="00447B4A"/>
    <w:rsid w:val="00450E42"/>
    <w:rsid w:val="00454014"/>
    <w:rsid w:val="00466439"/>
    <w:rsid w:val="00467D00"/>
    <w:rsid w:val="00473A09"/>
    <w:rsid w:val="00475715"/>
    <w:rsid w:val="00475B66"/>
    <w:rsid w:val="004800F7"/>
    <w:rsid w:val="004837F9"/>
    <w:rsid w:val="00483BF9"/>
    <w:rsid w:val="0048417C"/>
    <w:rsid w:val="00486B31"/>
    <w:rsid w:val="004918AE"/>
    <w:rsid w:val="0049523C"/>
    <w:rsid w:val="00495AA8"/>
    <w:rsid w:val="00495B68"/>
    <w:rsid w:val="004A24E3"/>
    <w:rsid w:val="004A3683"/>
    <w:rsid w:val="004A4F23"/>
    <w:rsid w:val="004A5307"/>
    <w:rsid w:val="004A6C97"/>
    <w:rsid w:val="004A6D24"/>
    <w:rsid w:val="004B347C"/>
    <w:rsid w:val="004B3A3F"/>
    <w:rsid w:val="004B4265"/>
    <w:rsid w:val="004B6601"/>
    <w:rsid w:val="004C0D31"/>
    <w:rsid w:val="004C21E0"/>
    <w:rsid w:val="004C30B7"/>
    <w:rsid w:val="004C4F9D"/>
    <w:rsid w:val="004C66B7"/>
    <w:rsid w:val="004D690A"/>
    <w:rsid w:val="004E00A7"/>
    <w:rsid w:val="004E09A3"/>
    <w:rsid w:val="004E234F"/>
    <w:rsid w:val="004E6924"/>
    <w:rsid w:val="004E7537"/>
    <w:rsid w:val="005006D1"/>
    <w:rsid w:val="00512291"/>
    <w:rsid w:val="00513D6A"/>
    <w:rsid w:val="00515B64"/>
    <w:rsid w:val="005204E9"/>
    <w:rsid w:val="00523D04"/>
    <w:rsid w:val="005278A8"/>
    <w:rsid w:val="00535412"/>
    <w:rsid w:val="0054073F"/>
    <w:rsid w:val="005424CC"/>
    <w:rsid w:val="005453CA"/>
    <w:rsid w:val="005520BE"/>
    <w:rsid w:val="005526F4"/>
    <w:rsid w:val="00552E4C"/>
    <w:rsid w:val="00556F4F"/>
    <w:rsid w:val="00557067"/>
    <w:rsid w:val="005606D4"/>
    <w:rsid w:val="00564911"/>
    <w:rsid w:val="005649AF"/>
    <w:rsid w:val="00566430"/>
    <w:rsid w:val="005667A5"/>
    <w:rsid w:val="00567245"/>
    <w:rsid w:val="0057103C"/>
    <w:rsid w:val="00572DCA"/>
    <w:rsid w:val="005765F6"/>
    <w:rsid w:val="00580EF6"/>
    <w:rsid w:val="00580F68"/>
    <w:rsid w:val="005859E6"/>
    <w:rsid w:val="00593605"/>
    <w:rsid w:val="005943FC"/>
    <w:rsid w:val="0059627B"/>
    <w:rsid w:val="005965A1"/>
    <w:rsid w:val="005A23C4"/>
    <w:rsid w:val="005A2AC7"/>
    <w:rsid w:val="005A6D26"/>
    <w:rsid w:val="005B2036"/>
    <w:rsid w:val="005B2160"/>
    <w:rsid w:val="005B2A02"/>
    <w:rsid w:val="005B4E47"/>
    <w:rsid w:val="005C2B94"/>
    <w:rsid w:val="005D0B02"/>
    <w:rsid w:val="005D5A08"/>
    <w:rsid w:val="005D7C6A"/>
    <w:rsid w:val="005E11FE"/>
    <w:rsid w:val="005E3E7D"/>
    <w:rsid w:val="005E45B5"/>
    <w:rsid w:val="005E4740"/>
    <w:rsid w:val="005E7454"/>
    <w:rsid w:val="005F4945"/>
    <w:rsid w:val="00603B68"/>
    <w:rsid w:val="00605D99"/>
    <w:rsid w:val="0060741E"/>
    <w:rsid w:val="00607509"/>
    <w:rsid w:val="00612A54"/>
    <w:rsid w:val="00616EF6"/>
    <w:rsid w:val="00617750"/>
    <w:rsid w:val="006213C7"/>
    <w:rsid w:val="006215C8"/>
    <w:rsid w:val="00623757"/>
    <w:rsid w:val="00623AE0"/>
    <w:rsid w:val="00640901"/>
    <w:rsid w:val="00644E39"/>
    <w:rsid w:val="0064597E"/>
    <w:rsid w:val="00645F10"/>
    <w:rsid w:val="00650A97"/>
    <w:rsid w:val="00657D36"/>
    <w:rsid w:val="00662CE3"/>
    <w:rsid w:val="00662E50"/>
    <w:rsid w:val="00664530"/>
    <w:rsid w:val="0066700C"/>
    <w:rsid w:val="00667D0C"/>
    <w:rsid w:val="0067307A"/>
    <w:rsid w:val="00673C55"/>
    <w:rsid w:val="00676199"/>
    <w:rsid w:val="00681194"/>
    <w:rsid w:val="00682417"/>
    <w:rsid w:val="006839AD"/>
    <w:rsid w:val="006904C9"/>
    <w:rsid w:val="006A3494"/>
    <w:rsid w:val="006B01A2"/>
    <w:rsid w:val="006B0818"/>
    <w:rsid w:val="006B4BCF"/>
    <w:rsid w:val="006B549E"/>
    <w:rsid w:val="006B5687"/>
    <w:rsid w:val="006B5A23"/>
    <w:rsid w:val="006C4837"/>
    <w:rsid w:val="006C5984"/>
    <w:rsid w:val="006E525E"/>
    <w:rsid w:val="006F0738"/>
    <w:rsid w:val="006F468C"/>
    <w:rsid w:val="006F58F9"/>
    <w:rsid w:val="0070063D"/>
    <w:rsid w:val="007018FC"/>
    <w:rsid w:val="007042E6"/>
    <w:rsid w:val="0070558D"/>
    <w:rsid w:val="007058FB"/>
    <w:rsid w:val="00706F31"/>
    <w:rsid w:val="0071342E"/>
    <w:rsid w:val="007154B8"/>
    <w:rsid w:val="0072371F"/>
    <w:rsid w:val="007304C6"/>
    <w:rsid w:val="007329D4"/>
    <w:rsid w:val="00736867"/>
    <w:rsid w:val="007406E6"/>
    <w:rsid w:val="007409B9"/>
    <w:rsid w:val="00742086"/>
    <w:rsid w:val="0074448D"/>
    <w:rsid w:val="007451EC"/>
    <w:rsid w:val="00745A75"/>
    <w:rsid w:val="00745E60"/>
    <w:rsid w:val="0075236D"/>
    <w:rsid w:val="00755897"/>
    <w:rsid w:val="00760343"/>
    <w:rsid w:val="00765E31"/>
    <w:rsid w:val="00770D14"/>
    <w:rsid w:val="00771B2E"/>
    <w:rsid w:val="00772A5E"/>
    <w:rsid w:val="00772D7D"/>
    <w:rsid w:val="00784B70"/>
    <w:rsid w:val="00786825"/>
    <w:rsid w:val="00794531"/>
    <w:rsid w:val="00796AB7"/>
    <w:rsid w:val="007A2E91"/>
    <w:rsid w:val="007A3A08"/>
    <w:rsid w:val="007A637D"/>
    <w:rsid w:val="007A7626"/>
    <w:rsid w:val="007A7A78"/>
    <w:rsid w:val="007B08FF"/>
    <w:rsid w:val="007B0BF3"/>
    <w:rsid w:val="007B16D9"/>
    <w:rsid w:val="007B181B"/>
    <w:rsid w:val="007B1E26"/>
    <w:rsid w:val="007C0CF4"/>
    <w:rsid w:val="007C2A7C"/>
    <w:rsid w:val="007C3686"/>
    <w:rsid w:val="007C4D66"/>
    <w:rsid w:val="007C56B5"/>
    <w:rsid w:val="007D62FC"/>
    <w:rsid w:val="007D7A03"/>
    <w:rsid w:val="007E018E"/>
    <w:rsid w:val="007E214C"/>
    <w:rsid w:val="007E29F6"/>
    <w:rsid w:val="007E31ED"/>
    <w:rsid w:val="007E693F"/>
    <w:rsid w:val="007F04B5"/>
    <w:rsid w:val="007F53EC"/>
    <w:rsid w:val="007F70FA"/>
    <w:rsid w:val="007F7B7C"/>
    <w:rsid w:val="008002F9"/>
    <w:rsid w:val="008027ED"/>
    <w:rsid w:val="0080519F"/>
    <w:rsid w:val="00810FB0"/>
    <w:rsid w:val="00814B9E"/>
    <w:rsid w:val="00815E2F"/>
    <w:rsid w:val="00821420"/>
    <w:rsid w:val="008254F0"/>
    <w:rsid w:val="00827014"/>
    <w:rsid w:val="008309F3"/>
    <w:rsid w:val="0083165B"/>
    <w:rsid w:val="00832736"/>
    <w:rsid w:val="00833601"/>
    <w:rsid w:val="00834A93"/>
    <w:rsid w:val="0083667A"/>
    <w:rsid w:val="00840367"/>
    <w:rsid w:val="00844A04"/>
    <w:rsid w:val="0084565A"/>
    <w:rsid w:val="00850237"/>
    <w:rsid w:val="00854BF0"/>
    <w:rsid w:val="00855D9A"/>
    <w:rsid w:val="008617FD"/>
    <w:rsid w:val="00863C30"/>
    <w:rsid w:val="0086757B"/>
    <w:rsid w:val="00871A20"/>
    <w:rsid w:val="00874CA7"/>
    <w:rsid w:val="00877473"/>
    <w:rsid w:val="00883C60"/>
    <w:rsid w:val="008850A3"/>
    <w:rsid w:val="00891991"/>
    <w:rsid w:val="00895081"/>
    <w:rsid w:val="008954DE"/>
    <w:rsid w:val="00895917"/>
    <w:rsid w:val="00895FFE"/>
    <w:rsid w:val="00896905"/>
    <w:rsid w:val="00896B56"/>
    <w:rsid w:val="0089732C"/>
    <w:rsid w:val="008B188E"/>
    <w:rsid w:val="008B1B02"/>
    <w:rsid w:val="008B2CD7"/>
    <w:rsid w:val="008B3086"/>
    <w:rsid w:val="008B3868"/>
    <w:rsid w:val="008B5534"/>
    <w:rsid w:val="008B7EAE"/>
    <w:rsid w:val="008D525D"/>
    <w:rsid w:val="008D6E8F"/>
    <w:rsid w:val="008E1E00"/>
    <w:rsid w:val="008F000B"/>
    <w:rsid w:val="008F17E7"/>
    <w:rsid w:val="008F6FE2"/>
    <w:rsid w:val="00903A80"/>
    <w:rsid w:val="0090563A"/>
    <w:rsid w:val="00915765"/>
    <w:rsid w:val="009213B4"/>
    <w:rsid w:val="009217BC"/>
    <w:rsid w:val="00921949"/>
    <w:rsid w:val="00921BA6"/>
    <w:rsid w:val="0092262B"/>
    <w:rsid w:val="00923EFC"/>
    <w:rsid w:val="00924C02"/>
    <w:rsid w:val="00935919"/>
    <w:rsid w:val="00937981"/>
    <w:rsid w:val="00937A39"/>
    <w:rsid w:val="00937E2F"/>
    <w:rsid w:val="00950CE7"/>
    <w:rsid w:val="0095428D"/>
    <w:rsid w:val="00954852"/>
    <w:rsid w:val="0095646F"/>
    <w:rsid w:val="00956846"/>
    <w:rsid w:val="0096175B"/>
    <w:rsid w:val="00962830"/>
    <w:rsid w:val="009630AF"/>
    <w:rsid w:val="009636DA"/>
    <w:rsid w:val="00965907"/>
    <w:rsid w:val="00966899"/>
    <w:rsid w:val="00967694"/>
    <w:rsid w:val="00970038"/>
    <w:rsid w:val="0097161C"/>
    <w:rsid w:val="00973E9E"/>
    <w:rsid w:val="00974FE8"/>
    <w:rsid w:val="009840E6"/>
    <w:rsid w:val="00985580"/>
    <w:rsid w:val="00990D17"/>
    <w:rsid w:val="00992546"/>
    <w:rsid w:val="00992CC9"/>
    <w:rsid w:val="00994994"/>
    <w:rsid w:val="009A0150"/>
    <w:rsid w:val="009A06DB"/>
    <w:rsid w:val="009A4912"/>
    <w:rsid w:val="009B29EF"/>
    <w:rsid w:val="009B4254"/>
    <w:rsid w:val="009B709B"/>
    <w:rsid w:val="009C0AC0"/>
    <w:rsid w:val="009C3967"/>
    <w:rsid w:val="009C572B"/>
    <w:rsid w:val="009C5F94"/>
    <w:rsid w:val="009D07D8"/>
    <w:rsid w:val="009D71E8"/>
    <w:rsid w:val="009D7885"/>
    <w:rsid w:val="009E0AD6"/>
    <w:rsid w:val="009E122E"/>
    <w:rsid w:val="009E2D60"/>
    <w:rsid w:val="009E3276"/>
    <w:rsid w:val="009E398C"/>
    <w:rsid w:val="009E3A04"/>
    <w:rsid w:val="009E6B99"/>
    <w:rsid w:val="009F2996"/>
    <w:rsid w:val="009F40E2"/>
    <w:rsid w:val="009F4A88"/>
    <w:rsid w:val="009F5AA2"/>
    <w:rsid w:val="009F78EA"/>
    <w:rsid w:val="00A015C9"/>
    <w:rsid w:val="00A223EB"/>
    <w:rsid w:val="00A22C73"/>
    <w:rsid w:val="00A3258F"/>
    <w:rsid w:val="00A34404"/>
    <w:rsid w:val="00A3634C"/>
    <w:rsid w:val="00A56569"/>
    <w:rsid w:val="00A65E56"/>
    <w:rsid w:val="00A65ED4"/>
    <w:rsid w:val="00A73F38"/>
    <w:rsid w:val="00A76206"/>
    <w:rsid w:val="00A76596"/>
    <w:rsid w:val="00A81777"/>
    <w:rsid w:val="00A82036"/>
    <w:rsid w:val="00A82E58"/>
    <w:rsid w:val="00A834F5"/>
    <w:rsid w:val="00A86EDC"/>
    <w:rsid w:val="00A91574"/>
    <w:rsid w:val="00A93706"/>
    <w:rsid w:val="00AA032F"/>
    <w:rsid w:val="00AA11EB"/>
    <w:rsid w:val="00AA5D14"/>
    <w:rsid w:val="00AA7758"/>
    <w:rsid w:val="00AB2FF2"/>
    <w:rsid w:val="00AB3C1D"/>
    <w:rsid w:val="00AB7C2C"/>
    <w:rsid w:val="00AD02F4"/>
    <w:rsid w:val="00AD0E93"/>
    <w:rsid w:val="00AD28DE"/>
    <w:rsid w:val="00AD2E4F"/>
    <w:rsid w:val="00AD679A"/>
    <w:rsid w:val="00AE3BDC"/>
    <w:rsid w:val="00AE6D88"/>
    <w:rsid w:val="00AF46AE"/>
    <w:rsid w:val="00AF6BC6"/>
    <w:rsid w:val="00AF76B1"/>
    <w:rsid w:val="00AF7E88"/>
    <w:rsid w:val="00B03214"/>
    <w:rsid w:val="00B16616"/>
    <w:rsid w:val="00B167EB"/>
    <w:rsid w:val="00B168A2"/>
    <w:rsid w:val="00B1702D"/>
    <w:rsid w:val="00B1781B"/>
    <w:rsid w:val="00B26313"/>
    <w:rsid w:val="00B30B36"/>
    <w:rsid w:val="00B31FCD"/>
    <w:rsid w:val="00B331E7"/>
    <w:rsid w:val="00B355D5"/>
    <w:rsid w:val="00B41ECB"/>
    <w:rsid w:val="00B420BA"/>
    <w:rsid w:val="00B421E1"/>
    <w:rsid w:val="00B43CAA"/>
    <w:rsid w:val="00B51CC7"/>
    <w:rsid w:val="00B55188"/>
    <w:rsid w:val="00B66638"/>
    <w:rsid w:val="00B73360"/>
    <w:rsid w:val="00B772CE"/>
    <w:rsid w:val="00B840DF"/>
    <w:rsid w:val="00B9118F"/>
    <w:rsid w:val="00B91803"/>
    <w:rsid w:val="00B92549"/>
    <w:rsid w:val="00B9573E"/>
    <w:rsid w:val="00BA4090"/>
    <w:rsid w:val="00BA6F28"/>
    <w:rsid w:val="00BB15D6"/>
    <w:rsid w:val="00BB1E6C"/>
    <w:rsid w:val="00BB37E1"/>
    <w:rsid w:val="00BB3D8A"/>
    <w:rsid w:val="00BC23A8"/>
    <w:rsid w:val="00BD40FF"/>
    <w:rsid w:val="00BD72E7"/>
    <w:rsid w:val="00BD7420"/>
    <w:rsid w:val="00BD7B96"/>
    <w:rsid w:val="00BE162E"/>
    <w:rsid w:val="00BE1C62"/>
    <w:rsid w:val="00BE293C"/>
    <w:rsid w:val="00BF1CE4"/>
    <w:rsid w:val="00BF343F"/>
    <w:rsid w:val="00BF46AC"/>
    <w:rsid w:val="00BF5195"/>
    <w:rsid w:val="00BF6A7F"/>
    <w:rsid w:val="00BF7155"/>
    <w:rsid w:val="00C01078"/>
    <w:rsid w:val="00C0225E"/>
    <w:rsid w:val="00C027F3"/>
    <w:rsid w:val="00C07091"/>
    <w:rsid w:val="00C2213A"/>
    <w:rsid w:val="00C24EA1"/>
    <w:rsid w:val="00C31451"/>
    <w:rsid w:val="00C34091"/>
    <w:rsid w:val="00C4111D"/>
    <w:rsid w:val="00C41349"/>
    <w:rsid w:val="00C428C0"/>
    <w:rsid w:val="00C42E0D"/>
    <w:rsid w:val="00C465C3"/>
    <w:rsid w:val="00C5524F"/>
    <w:rsid w:val="00C56196"/>
    <w:rsid w:val="00C57A11"/>
    <w:rsid w:val="00C60254"/>
    <w:rsid w:val="00C61761"/>
    <w:rsid w:val="00C665BA"/>
    <w:rsid w:val="00C66E03"/>
    <w:rsid w:val="00C66F9A"/>
    <w:rsid w:val="00C7561F"/>
    <w:rsid w:val="00C76D69"/>
    <w:rsid w:val="00C802A8"/>
    <w:rsid w:val="00C80FD7"/>
    <w:rsid w:val="00C82747"/>
    <w:rsid w:val="00C85D43"/>
    <w:rsid w:val="00C873D6"/>
    <w:rsid w:val="00C90827"/>
    <w:rsid w:val="00C93C95"/>
    <w:rsid w:val="00CA2FD5"/>
    <w:rsid w:val="00CA4453"/>
    <w:rsid w:val="00CA77AD"/>
    <w:rsid w:val="00CB5AD8"/>
    <w:rsid w:val="00CC1A6C"/>
    <w:rsid w:val="00CC3140"/>
    <w:rsid w:val="00CD5416"/>
    <w:rsid w:val="00CE0995"/>
    <w:rsid w:val="00CE2C3F"/>
    <w:rsid w:val="00CE5587"/>
    <w:rsid w:val="00CF0B4E"/>
    <w:rsid w:val="00CF37A3"/>
    <w:rsid w:val="00CF7091"/>
    <w:rsid w:val="00CF74F3"/>
    <w:rsid w:val="00D037C6"/>
    <w:rsid w:val="00D063EF"/>
    <w:rsid w:val="00D121E4"/>
    <w:rsid w:val="00D1314D"/>
    <w:rsid w:val="00D14081"/>
    <w:rsid w:val="00D20977"/>
    <w:rsid w:val="00D221A1"/>
    <w:rsid w:val="00D22D04"/>
    <w:rsid w:val="00D22FA1"/>
    <w:rsid w:val="00D26BD5"/>
    <w:rsid w:val="00D326D6"/>
    <w:rsid w:val="00D33DD3"/>
    <w:rsid w:val="00D33E75"/>
    <w:rsid w:val="00D3519C"/>
    <w:rsid w:val="00D43946"/>
    <w:rsid w:val="00D45552"/>
    <w:rsid w:val="00D4598C"/>
    <w:rsid w:val="00D46834"/>
    <w:rsid w:val="00D518B8"/>
    <w:rsid w:val="00D5230C"/>
    <w:rsid w:val="00D54838"/>
    <w:rsid w:val="00D627E2"/>
    <w:rsid w:val="00D6296E"/>
    <w:rsid w:val="00D62CCF"/>
    <w:rsid w:val="00D6770E"/>
    <w:rsid w:val="00D808AE"/>
    <w:rsid w:val="00D832CF"/>
    <w:rsid w:val="00D870E6"/>
    <w:rsid w:val="00D95638"/>
    <w:rsid w:val="00DA7036"/>
    <w:rsid w:val="00DB0D21"/>
    <w:rsid w:val="00DB4FFA"/>
    <w:rsid w:val="00DB694C"/>
    <w:rsid w:val="00DB6E96"/>
    <w:rsid w:val="00DC105B"/>
    <w:rsid w:val="00DC1470"/>
    <w:rsid w:val="00DC2B17"/>
    <w:rsid w:val="00DC320C"/>
    <w:rsid w:val="00DC3964"/>
    <w:rsid w:val="00DC453A"/>
    <w:rsid w:val="00DC56A4"/>
    <w:rsid w:val="00DC7C7B"/>
    <w:rsid w:val="00DD10F4"/>
    <w:rsid w:val="00DD1475"/>
    <w:rsid w:val="00DD1840"/>
    <w:rsid w:val="00DD1AAC"/>
    <w:rsid w:val="00DD1DEF"/>
    <w:rsid w:val="00DD22AC"/>
    <w:rsid w:val="00DD24D6"/>
    <w:rsid w:val="00DD399E"/>
    <w:rsid w:val="00DD62F6"/>
    <w:rsid w:val="00DD6B19"/>
    <w:rsid w:val="00DE2F03"/>
    <w:rsid w:val="00DE72CA"/>
    <w:rsid w:val="00DE7F48"/>
    <w:rsid w:val="00DF2031"/>
    <w:rsid w:val="00DF23DE"/>
    <w:rsid w:val="00DF41EF"/>
    <w:rsid w:val="00DF5285"/>
    <w:rsid w:val="00DF6AF3"/>
    <w:rsid w:val="00E010A8"/>
    <w:rsid w:val="00E0128F"/>
    <w:rsid w:val="00E0423D"/>
    <w:rsid w:val="00E054A9"/>
    <w:rsid w:val="00E05A08"/>
    <w:rsid w:val="00E11ED3"/>
    <w:rsid w:val="00E150FD"/>
    <w:rsid w:val="00E15BBC"/>
    <w:rsid w:val="00E17194"/>
    <w:rsid w:val="00E21A2A"/>
    <w:rsid w:val="00E221F0"/>
    <w:rsid w:val="00E24216"/>
    <w:rsid w:val="00E24D6D"/>
    <w:rsid w:val="00E30C89"/>
    <w:rsid w:val="00E32090"/>
    <w:rsid w:val="00E345E7"/>
    <w:rsid w:val="00E3556E"/>
    <w:rsid w:val="00E36E82"/>
    <w:rsid w:val="00E371C0"/>
    <w:rsid w:val="00E41A41"/>
    <w:rsid w:val="00E41BB9"/>
    <w:rsid w:val="00E4237A"/>
    <w:rsid w:val="00E42C33"/>
    <w:rsid w:val="00E42DFD"/>
    <w:rsid w:val="00E44099"/>
    <w:rsid w:val="00E520D4"/>
    <w:rsid w:val="00E54E6F"/>
    <w:rsid w:val="00E62C23"/>
    <w:rsid w:val="00E74731"/>
    <w:rsid w:val="00E75D22"/>
    <w:rsid w:val="00E81D87"/>
    <w:rsid w:val="00E866BF"/>
    <w:rsid w:val="00E872F4"/>
    <w:rsid w:val="00E87EC8"/>
    <w:rsid w:val="00E9352A"/>
    <w:rsid w:val="00E96FC3"/>
    <w:rsid w:val="00E97C9C"/>
    <w:rsid w:val="00EA2FEF"/>
    <w:rsid w:val="00EA529A"/>
    <w:rsid w:val="00EB0E90"/>
    <w:rsid w:val="00EB1D21"/>
    <w:rsid w:val="00EB3FE7"/>
    <w:rsid w:val="00EB4D43"/>
    <w:rsid w:val="00EB732A"/>
    <w:rsid w:val="00EC2EDC"/>
    <w:rsid w:val="00EC6D14"/>
    <w:rsid w:val="00ED2B21"/>
    <w:rsid w:val="00ED4641"/>
    <w:rsid w:val="00ED70F6"/>
    <w:rsid w:val="00EE22B8"/>
    <w:rsid w:val="00EE65DA"/>
    <w:rsid w:val="00EF12AC"/>
    <w:rsid w:val="00EF6CCA"/>
    <w:rsid w:val="00F02CE9"/>
    <w:rsid w:val="00F03CBD"/>
    <w:rsid w:val="00F05BC9"/>
    <w:rsid w:val="00F10AC9"/>
    <w:rsid w:val="00F12EBD"/>
    <w:rsid w:val="00F238B8"/>
    <w:rsid w:val="00F24090"/>
    <w:rsid w:val="00F25184"/>
    <w:rsid w:val="00F30065"/>
    <w:rsid w:val="00F308B0"/>
    <w:rsid w:val="00F31F35"/>
    <w:rsid w:val="00F32D4E"/>
    <w:rsid w:val="00F34ADC"/>
    <w:rsid w:val="00F352CD"/>
    <w:rsid w:val="00F36963"/>
    <w:rsid w:val="00F3718C"/>
    <w:rsid w:val="00F40EF9"/>
    <w:rsid w:val="00F42F8F"/>
    <w:rsid w:val="00F44669"/>
    <w:rsid w:val="00F45845"/>
    <w:rsid w:val="00F45C8F"/>
    <w:rsid w:val="00F45CE3"/>
    <w:rsid w:val="00F50834"/>
    <w:rsid w:val="00F51224"/>
    <w:rsid w:val="00F63007"/>
    <w:rsid w:val="00F6390D"/>
    <w:rsid w:val="00F700BC"/>
    <w:rsid w:val="00F724AF"/>
    <w:rsid w:val="00F730B2"/>
    <w:rsid w:val="00F740CD"/>
    <w:rsid w:val="00F75DDE"/>
    <w:rsid w:val="00F76FB3"/>
    <w:rsid w:val="00F86068"/>
    <w:rsid w:val="00F91F38"/>
    <w:rsid w:val="00F9287A"/>
    <w:rsid w:val="00F9343B"/>
    <w:rsid w:val="00F939C7"/>
    <w:rsid w:val="00F94949"/>
    <w:rsid w:val="00FA02C8"/>
    <w:rsid w:val="00FA05DA"/>
    <w:rsid w:val="00FA3CE7"/>
    <w:rsid w:val="00FA4E30"/>
    <w:rsid w:val="00FA6ABD"/>
    <w:rsid w:val="00FB0BF7"/>
    <w:rsid w:val="00FB2DC1"/>
    <w:rsid w:val="00FB6EA3"/>
    <w:rsid w:val="00FC0A31"/>
    <w:rsid w:val="00FC1848"/>
    <w:rsid w:val="00FD0C02"/>
    <w:rsid w:val="00FD7D2E"/>
    <w:rsid w:val="00FE5916"/>
    <w:rsid w:val="00FE5F30"/>
    <w:rsid w:val="00FF15CD"/>
    <w:rsid w:val="00FF2F72"/>
    <w:rsid w:val="00FF452E"/>
    <w:rsid w:val="00FF523E"/>
    <w:rsid w:val="00FF5FC0"/>
    <w:rsid w:val="00FF79FC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3E0AB"/>
  <w15:chartTrackingRefBased/>
  <w15:docId w15:val="{60F27D9B-7F29-414C-90BD-27241677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7120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B4265"/>
    <w:rPr>
      <w:color w:val="605E5C"/>
      <w:shd w:val="clear" w:color="auto" w:fill="E1DFDD"/>
    </w:rPr>
  </w:style>
  <w:style w:type="character" w:styleId="a4">
    <w:name w:val="annotation reference"/>
    <w:basedOn w:val="a0"/>
    <w:uiPriority w:val="99"/>
    <w:semiHidden/>
    <w:unhideWhenUsed/>
    <w:rsid w:val="00F76FB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76FB3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F76FB3"/>
    <w:rPr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76FB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76FB3"/>
    <w:rPr>
      <w:b/>
      <w:bCs/>
      <w:sz w:val="20"/>
      <w:szCs w:val="20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F76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76FB3"/>
    <w:rPr>
      <w:rFonts w:ascii="Segoe UI" w:hAnsi="Segoe UI" w:cs="Segoe UI"/>
      <w:sz w:val="18"/>
      <w:szCs w:val="18"/>
      <w:lang w:val="en-US"/>
    </w:rPr>
  </w:style>
  <w:style w:type="paragraph" w:styleId="ab">
    <w:name w:val="Revision"/>
    <w:hidden/>
    <w:uiPriority w:val="99"/>
    <w:semiHidden/>
    <w:rsid w:val="00814B9E"/>
    <w:pPr>
      <w:spacing w:after="0" w:line="240" w:lineRule="auto"/>
    </w:pPr>
    <w:rPr>
      <w:lang w:val="en-US"/>
    </w:rPr>
  </w:style>
  <w:style w:type="table" w:styleId="ac">
    <w:name w:val="Table Grid"/>
    <w:basedOn w:val="a1"/>
    <w:uiPriority w:val="39"/>
    <w:rsid w:val="00F37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314FC-114F-2644-963B-BA25B2C45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7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Links>
    <vt:vector size="36" baseType="variant">
      <vt:variant>
        <vt:i4>983053</vt:i4>
      </vt:variant>
      <vt:variant>
        <vt:i4>15</vt:i4>
      </vt:variant>
      <vt:variant>
        <vt:i4>0</vt:i4>
      </vt:variant>
      <vt:variant>
        <vt:i4>5</vt:i4>
      </vt:variant>
      <vt:variant>
        <vt:lpwstr>https://covid19.who.int/</vt:lpwstr>
      </vt:variant>
      <vt:variant>
        <vt:lpwstr/>
      </vt:variant>
      <vt:variant>
        <vt:i4>2228280</vt:i4>
      </vt:variant>
      <vt:variant>
        <vt:i4>12</vt:i4>
      </vt:variant>
      <vt:variant>
        <vt:i4>0</vt:i4>
      </vt:variant>
      <vt:variant>
        <vt:i4>5</vt:i4>
      </vt:variant>
      <vt:variant>
        <vt:lpwstr>https://www.frbatlanta.org/-/media/documents/community-development/publications/federal-reserve-system-resources/05/04/perspectives-from-main-street-the-impact-of-covid-19-on-communities.pdf</vt:lpwstr>
      </vt:variant>
      <vt:variant>
        <vt:lpwstr/>
      </vt:variant>
      <vt:variant>
        <vt:i4>393238</vt:i4>
      </vt:variant>
      <vt:variant>
        <vt:i4>9</vt:i4>
      </vt:variant>
      <vt:variant>
        <vt:i4>0</vt:i4>
      </vt:variant>
      <vt:variant>
        <vt:i4>5</vt:i4>
      </vt:variant>
      <vt:variant>
        <vt:lpwstr>https://www.nytimes.com/2020/08/06/us/coronavirus-us.html</vt:lpwstr>
      </vt:variant>
      <vt:variant>
        <vt:lpwstr/>
      </vt:variant>
      <vt:variant>
        <vt:i4>4653124</vt:i4>
      </vt:variant>
      <vt:variant>
        <vt:i4>6</vt:i4>
      </vt:variant>
      <vt:variant>
        <vt:i4>0</vt:i4>
      </vt:variant>
      <vt:variant>
        <vt:i4>5</vt:i4>
      </vt:variant>
      <vt:variant>
        <vt:lpwstr>https://svi.cdc.gov/Documents/Data/2018_SVI_Data/SVI2018Documentation-508.pdf</vt:lpwstr>
      </vt:variant>
      <vt:variant>
        <vt:lpwstr/>
      </vt:variant>
      <vt:variant>
        <vt:i4>1048584</vt:i4>
      </vt:variant>
      <vt:variant>
        <vt:i4>3</vt:i4>
      </vt:variant>
      <vt:variant>
        <vt:i4>0</vt:i4>
      </vt:variant>
      <vt:variant>
        <vt:i4>5</vt:i4>
      </vt:variant>
      <vt:variant>
        <vt:lpwstr>https://covid.cdc.gov/covid-data-tracker/</vt:lpwstr>
      </vt:variant>
      <vt:variant>
        <vt:lpwstr>cases</vt:lpwstr>
      </vt:variant>
      <vt:variant>
        <vt:i4>6619195</vt:i4>
      </vt:variant>
      <vt:variant>
        <vt:i4>0</vt:i4>
      </vt:variant>
      <vt:variant>
        <vt:i4>0</vt:i4>
      </vt:variant>
      <vt:variant>
        <vt:i4>5</vt:i4>
      </vt:variant>
      <vt:variant>
        <vt:lpwstr>https://www.safegraph.com/covid-19-data-consortiu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Fu</dc:creator>
  <cp:keywords/>
  <dc:description/>
  <cp:lastModifiedBy>何 荣鑫</cp:lastModifiedBy>
  <cp:revision>437</cp:revision>
  <dcterms:created xsi:type="dcterms:W3CDTF">2020-09-21T00:55:00Z</dcterms:created>
  <dcterms:modified xsi:type="dcterms:W3CDTF">2023-03-20T06:40:00Z</dcterms:modified>
</cp:coreProperties>
</file>